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A15" w:rsidRPr="00AD5A15" w:rsidRDefault="00AD5A15" w:rsidP="00AD5A15">
      <w:pPr>
        <w:pStyle w:val="Caption"/>
      </w:pPr>
      <w:r w:rsidRPr="00AD5A15">
        <w:t xml:space="preserve">Supplementary Figure </w:t>
      </w:r>
      <w:proofErr w:type="spellStart"/>
      <w:r w:rsidRPr="00AD5A15">
        <w:t>S1</w:t>
      </w:r>
      <w:proofErr w:type="spellEnd"/>
      <w:r w:rsidRPr="00AD5A15">
        <w:t xml:space="preserve">. Correlations of Handgrip Strength and Tissue Sodium Content </w:t>
      </w:r>
    </w:p>
    <w:p w:rsidR="00AD5A15" w:rsidRPr="00AD5A15" w:rsidRDefault="00AD5A15" w:rsidP="00AD5A15">
      <w:pPr>
        <w:pStyle w:val="Caption"/>
      </w:pPr>
      <w:r w:rsidRPr="00AD5A15">
        <w:rPr>
          <w:noProof/>
          <w:lang w:val="en-IN" w:eastAsia="en-IN"/>
        </w:rPr>
        <w:drawing>
          <wp:inline distT="0" distB="0" distL="0" distR="0" wp14:anchorId="6B948608" wp14:editId="3BE6E48E">
            <wp:extent cx="3934691" cy="8255426"/>
            <wp:effectExtent l="0" t="0" r="254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2376" cy="8292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A15" w:rsidRPr="00AD5A15" w:rsidRDefault="00AD5A15" w:rsidP="00AD5A15">
      <w:pPr>
        <w:pStyle w:val="Caption"/>
        <w:spacing w:line="240" w:lineRule="auto"/>
        <w:rPr>
          <w:b w:val="0"/>
          <w:bCs w:val="0"/>
          <w:i/>
          <w:iCs/>
        </w:rPr>
      </w:pPr>
      <w:r w:rsidRPr="00AD5A15">
        <w:rPr>
          <w:i/>
          <w:iCs/>
        </w:rPr>
        <w:lastRenderedPageBreak/>
        <w:t xml:space="preserve">Figure </w:t>
      </w:r>
      <w:proofErr w:type="spellStart"/>
      <w:r w:rsidRPr="00AD5A15">
        <w:rPr>
          <w:i/>
          <w:iCs/>
        </w:rPr>
        <w:t>S1</w:t>
      </w:r>
      <w:proofErr w:type="spellEnd"/>
      <w:r w:rsidRPr="00AD5A15">
        <w:rPr>
          <w:i/>
          <w:iCs/>
        </w:rPr>
        <w:t>. Correlation of Handgrip Strength and Tissue Sodium Content of the Individual Muscles.</w:t>
      </w:r>
      <w:r w:rsidRPr="00AD5A15">
        <w:rPr>
          <w:b w:val="0"/>
          <w:bCs w:val="0"/>
          <w:i/>
          <w:iCs/>
        </w:rPr>
        <w:t xml:space="preserve"> Scatter blot combined with linear regression line of Pearson correlation coefficient. Left column shows  </w:t>
      </w:r>
    </w:p>
    <w:p w:rsidR="00AD5A15" w:rsidRPr="00105DAA" w:rsidRDefault="00AD5A15" w:rsidP="00AD5A15">
      <w:pPr>
        <w:pStyle w:val="Caption"/>
        <w:spacing w:line="240" w:lineRule="auto"/>
        <w:rPr>
          <w:b w:val="0"/>
          <w:bCs w:val="0"/>
          <w:i/>
          <w:iCs/>
        </w:rPr>
      </w:pPr>
      <w:r w:rsidRPr="00AD5A15">
        <w:rPr>
          <w:b w:val="0"/>
          <w:bCs w:val="0"/>
          <w:i/>
          <w:iCs/>
        </w:rPr>
        <w:t>baseline tissue sodium content in lower leg muscles (average of triceps, extensors, medial and lateral gastrocnemius and soleus) and initial mean handgrip strength (</w:t>
      </w:r>
      <w:proofErr w:type="spellStart"/>
      <w:r w:rsidRPr="00AD5A15">
        <w:rPr>
          <w:b w:val="0"/>
          <w:bCs w:val="0"/>
          <w:i/>
          <w:iCs/>
        </w:rPr>
        <w:t>fmean1</w:t>
      </w:r>
      <w:proofErr w:type="spellEnd"/>
      <w:r w:rsidRPr="00AD5A15">
        <w:rPr>
          <w:b w:val="0"/>
          <w:bCs w:val="0"/>
          <w:i/>
          <w:iCs/>
        </w:rPr>
        <w:t>), and right column shows average tissue sodium content in lower leg muscles after exercise (minute 1-40) and mean handgrip strength of the second session (</w:t>
      </w:r>
      <w:proofErr w:type="spellStart"/>
      <w:r w:rsidRPr="00AD5A15">
        <w:rPr>
          <w:b w:val="0"/>
          <w:bCs w:val="0"/>
          <w:i/>
          <w:iCs/>
        </w:rPr>
        <w:t>fmean2</w:t>
      </w:r>
      <w:proofErr w:type="spellEnd"/>
      <w:r w:rsidRPr="00AD5A15">
        <w:rPr>
          <w:b w:val="0"/>
          <w:bCs w:val="0"/>
          <w:i/>
          <w:iCs/>
        </w:rPr>
        <w:t xml:space="preserve">). A tendency towards an inverse correlation between handgrip strength and tissue sodium content is evident, especially in the triceps </w:t>
      </w:r>
      <w:proofErr w:type="spellStart"/>
      <w:r w:rsidRPr="00AD5A15">
        <w:rPr>
          <w:b w:val="0"/>
          <w:bCs w:val="0"/>
          <w:i/>
          <w:iCs/>
        </w:rPr>
        <w:t>surae</w:t>
      </w:r>
      <w:proofErr w:type="spellEnd"/>
      <w:r w:rsidRPr="00AD5A15">
        <w:rPr>
          <w:b w:val="0"/>
          <w:bCs w:val="0"/>
          <w:i/>
          <w:iCs/>
        </w:rPr>
        <w:t xml:space="preserve"> muscle (p=0.0203) and medial gastrocnemius muscle (p=0.0095) after exercise.</w:t>
      </w:r>
      <w:bookmarkStart w:id="0" w:name="_GoBack"/>
      <w:bookmarkEnd w:id="0"/>
      <w:r>
        <w:rPr>
          <w:b w:val="0"/>
          <w:bCs w:val="0"/>
          <w:i/>
          <w:iCs/>
        </w:rPr>
        <w:t xml:space="preserve"> </w:t>
      </w:r>
    </w:p>
    <w:p w:rsidR="0069606C" w:rsidRDefault="0069606C"/>
    <w:sectPr w:rsidR="0069606C" w:rsidSect="00AD5A15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25AF" w:rsidRPr="00577C4C" w:rsidRDefault="00AD5A15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1EA2F0" wp14:editId="425DA7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25AF" w:rsidRPr="00577C4C" w:rsidRDefault="00AD5A1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A017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1EA2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:rsidR="003525AF" w:rsidRPr="00577C4C" w:rsidRDefault="00AD5A1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A017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25AF" w:rsidRPr="00577C4C" w:rsidRDefault="00AD5A15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F2C32B" wp14:editId="0535F9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25AF" w:rsidRPr="00577C4C" w:rsidRDefault="00AD5A1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D5A1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F2C3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3525AF" w:rsidRPr="00577C4C" w:rsidRDefault="00AD5A1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D5A1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25AF" w:rsidRPr="007E3148" w:rsidRDefault="00AD5A1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B1E1E">
      <w:t xml:space="preserve"> Hemodynamic Changes during Stress Test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25AF" w:rsidRDefault="00AD5A15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A15"/>
    <w:rsid w:val="000139CD"/>
    <w:rsid w:val="0004405B"/>
    <w:rsid w:val="0004612C"/>
    <w:rsid w:val="00052538"/>
    <w:rsid w:val="000565F0"/>
    <w:rsid w:val="00071850"/>
    <w:rsid w:val="00082616"/>
    <w:rsid w:val="000A2553"/>
    <w:rsid w:val="000A3A79"/>
    <w:rsid w:val="000A7D42"/>
    <w:rsid w:val="000C0BD6"/>
    <w:rsid w:val="00113FDF"/>
    <w:rsid w:val="001728CA"/>
    <w:rsid w:val="00191301"/>
    <w:rsid w:val="001B0AA2"/>
    <w:rsid w:val="001B2818"/>
    <w:rsid w:val="001C06D3"/>
    <w:rsid w:val="001E1E35"/>
    <w:rsid w:val="00200F46"/>
    <w:rsid w:val="002422D3"/>
    <w:rsid w:val="00242FDD"/>
    <w:rsid w:val="002511EB"/>
    <w:rsid w:val="00265C98"/>
    <w:rsid w:val="00274A15"/>
    <w:rsid w:val="00286938"/>
    <w:rsid w:val="00286AFA"/>
    <w:rsid w:val="002A7B46"/>
    <w:rsid w:val="002B597D"/>
    <w:rsid w:val="002B5E12"/>
    <w:rsid w:val="002D6ECA"/>
    <w:rsid w:val="0031263D"/>
    <w:rsid w:val="003376DD"/>
    <w:rsid w:val="003520AC"/>
    <w:rsid w:val="00364393"/>
    <w:rsid w:val="00376B2C"/>
    <w:rsid w:val="003955CC"/>
    <w:rsid w:val="003A57FC"/>
    <w:rsid w:val="003B2034"/>
    <w:rsid w:val="003E2223"/>
    <w:rsid w:val="003F45BE"/>
    <w:rsid w:val="00403A9C"/>
    <w:rsid w:val="00417E4A"/>
    <w:rsid w:val="00430B77"/>
    <w:rsid w:val="004358DC"/>
    <w:rsid w:val="00457212"/>
    <w:rsid w:val="00471F3F"/>
    <w:rsid w:val="004D1754"/>
    <w:rsid w:val="004E195C"/>
    <w:rsid w:val="004E1992"/>
    <w:rsid w:val="004E326A"/>
    <w:rsid w:val="004E5DC2"/>
    <w:rsid w:val="004E7353"/>
    <w:rsid w:val="004F0BF0"/>
    <w:rsid w:val="005126D4"/>
    <w:rsid w:val="005300AB"/>
    <w:rsid w:val="00557962"/>
    <w:rsid w:val="00575FF0"/>
    <w:rsid w:val="00586B36"/>
    <w:rsid w:val="005E078D"/>
    <w:rsid w:val="005F484A"/>
    <w:rsid w:val="005F6609"/>
    <w:rsid w:val="00636BDE"/>
    <w:rsid w:val="00641EB2"/>
    <w:rsid w:val="0064299D"/>
    <w:rsid w:val="00654651"/>
    <w:rsid w:val="006741D8"/>
    <w:rsid w:val="006878A8"/>
    <w:rsid w:val="0069606C"/>
    <w:rsid w:val="006A7988"/>
    <w:rsid w:val="006D4E5A"/>
    <w:rsid w:val="00734F64"/>
    <w:rsid w:val="007630D9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21C35"/>
    <w:rsid w:val="00832E41"/>
    <w:rsid w:val="0083554E"/>
    <w:rsid w:val="00851CAD"/>
    <w:rsid w:val="00897A31"/>
    <w:rsid w:val="008B0C07"/>
    <w:rsid w:val="008B7F49"/>
    <w:rsid w:val="008C651B"/>
    <w:rsid w:val="008D5326"/>
    <w:rsid w:val="009210BF"/>
    <w:rsid w:val="00922EC9"/>
    <w:rsid w:val="00934FB7"/>
    <w:rsid w:val="0096147B"/>
    <w:rsid w:val="00977555"/>
    <w:rsid w:val="009854B8"/>
    <w:rsid w:val="0099399A"/>
    <w:rsid w:val="009F3416"/>
    <w:rsid w:val="00A0476F"/>
    <w:rsid w:val="00A2124E"/>
    <w:rsid w:val="00A56B4A"/>
    <w:rsid w:val="00A63178"/>
    <w:rsid w:val="00A7616D"/>
    <w:rsid w:val="00A77C93"/>
    <w:rsid w:val="00AA3110"/>
    <w:rsid w:val="00AD5A15"/>
    <w:rsid w:val="00AD6498"/>
    <w:rsid w:val="00AE08F6"/>
    <w:rsid w:val="00B17321"/>
    <w:rsid w:val="00B368D1"/>
    <w:rsid w:val="00B92892"/>
    <w:rsid w:val="00B92EB0"/>
    <w:rsid w:val="00BE6ABA"/>
    <w:rsid w:val="00BF490B"/>
    <w:rsid w:val="00C002EF"/>
    <w:rsid w:val="00C12C58"/>
    <w:rsid w:val="00C43D18"/>
    <w:rsid w:val="00C45F46"/>
    <w:rsid w:val="00C6082D"/>
    <w:rsid w:val="00C806BD"/>
    <w:rsid w:val="00C864DE"/>
    <w:rsid w:val="00C91985"/>
    <w:rsid w:val="00CA6356"/>
    <w:rsid w:val="00D14910"/>
    <w:rsid w:val="00D3359A"/>
    <w:rsid w:val="00D5065F"/>
    <w:rsid w:val="00D61336"/>
    <w:rsid w:val="00D9013D"/>
    <w:rsid w:val="00D931A6"/>
    <w:rsid w:val="00DA26E9"/>
    <w:rsid w:val="00DF4545"/>
    <w:rsid w:val="00E15102"/>
    <w:rsid w:val="00E218B5"/>
    <w:rsid w:val="00E26BDB"/>
    <w:rsid w:val="00E33919"/>
    <w:rsid w:val="00E416FE"/>
    <w:rsid w:val="00E63730"/>
    <w:rsid w:val="00E81480"/>
    <w:rsid w:val="00EB39C3"/>
    <w:rsid w:val="00EE3A30"/>
    <w:rsid w:val="00EF0BB0"/>
    <w:rsid w:val="00F169CD"/>
    <w:rsid w:val="00F278CC"/>
    <w:rsid w:val="00F36044"/>
    <w:rsid w:val="00F4762B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76DCE-3569-41E6-9DD4-E05DD605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A15"/>
    <w:pPr>
      <w:tabs>
        <w:tab w:val="center" w:pos="4844"/>
        <w:tab w:val="right" w:pos="9689"/>
      </w:tabs>
      <w:spacing w:after="0" w:line="480" w:lineRule="auto"/>
      <w:jc w:val="both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D5A1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5A15"/>
    <w:pPr>
      <w:tabs>
        <w:tab w:val="center" w:pos="4844"/>
        <w:tab w:val="right" w:pos="9689"/>
      </w:tabs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D5A15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AD5A15"/>
    <w:pPr>
      <w:keepNext/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AD5A1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D5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30T01:38:00Z</dcterms:created>
  <dcterms:modified xsi:type="dcterms:W3CDTF">2022-08-30T01:39:00Z</dcterms:modified>
</cp:coreProperties>
</file>